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247B6" w14:textId="67279FB3" w:rsidR="00FD7ACA" w:rsidRPr="00547A83" w:rsidRDefault="00FD7ACA" w:rsidP="00FD7ACA">
      <w:pPr>
        <w:spacing w:after="160" w:line="278" w:lineRule="auto"/>
        <w:ind w:left="-450"/>
        <w:rPr>
          <w:rFonts w:ascii="Times New Roman" w:hAnsi="Times New Roman" w:cs="Times New Roman"/>
          <w:sz w:val="22"/>
          <w:szCs w:val="22"/>
        </w:rPr>
      </w:pPr>
      <w:r w:rsidRPr="00547A83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="00D015C2" w:rsidRPr="00547A83"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0547A83">
        <w:rPr>
          <w:rFonts w:ascii="Times New Roman" w:hAnsi="Times New Roman" w:cs="Times New Roman"/>
          <w:b/>
          <w:bCs/>
          <w:sz w:val="22"/>
          <w:szCs w:val="22"/>
        </w:rPr>
        <w:t>. Sensitivity analysis of overall</w:t>
      </w:r>
      <w:r w:rsidR="002C2AC4" w:rsidRPr="00547A83">
        <w:rPr>
          <w:rFonts w:ascii="Times New Roman" w:hAnsi="Times New Roman" w:cs="Times New Roman"/>
          <w:b/>
          <w:bCs/>
          <w:sz w:val="22"/>
          <w:szCs w:val="22"/>
        </w:rPr>
        <w:t xml:space="preserve"> survival</w:t>
      </w:r>
      <w:r w:rsidRPr="00547A83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547A8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tbl>
      <w:tblPr>
        <w:tblW w:w="1036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4320"/>
        <w:gridCol w:w="2466"/>
        <w:gridCol w:w="1420"/>
      </w:tblGrid>
      <w:tr w:rsidR="00E55673" w:rsidRPr="00547A83" w14:paraId="69E9091F" w14:textId="77777777" w:rsidTr="00D111A0">
        <w:trPr>
          <w:cantSplit/>
          <w:tblHeader/>
          <w:jc w:val="center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77D7317" w14:textId="77777777" w:rsidR="00E55673" w:rsidRPr="00547A83" w:rsidRDefault="00E55673" w:rsidP="00C44B23">
            <w:pPr>
              <w:keepNext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0" w:name="IDX"/>
            <w:bookmarkEnd w:id="0"/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2B50FAD" w14:textId="77777777" w:rsidR="00E55673" w:rsidRPr="00547A83" w:rsidRDefault="00E55673" w:rsidP="00C44B23">
            <w:pPr>
              <w:keepNext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2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7271CE9" w14:textId="77777777" w:rsidR="00E55673" w:rsidRPr="00547A83" w:rsidRDefault="00E55673" w:rsidP="00C44B23">
            <w:pPr>
              <w:keepNext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28D1846" w14:textId="77777777" w:rsidR="00E55673" w:rsidRPr="00547A83" w:rsidRDefault="00E55673" w:rsidP="00C44B23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55673" w:rsidRPr="00547A83" w14:paraId="4680154C" w14:textId="77777777" w:rsidTr="00D111A0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0FE658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 Survival and Chemotherap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049003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15BF52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598CEC" w14:textId="77777777" w:rsidR="00E55673" w:rsidRPr="00547A83" w:rsidRDefault="00E55673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 (0.2 - 0.6)</w:t>
            </w:r>
          </w:p>
        </w:tc>
      </w:tr>
      <w:tr w:rsidR="00E55673" w:rsidRPr="00547A83" w14:paraId="52680AF1" w14:textId="77777777" w:rsidTr="00D111A0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BDDD1A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D7F5C7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FCAA23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x model p-va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17C832" w14:textId="77777777" w:rsidR="00E55673" w:rsidRPr="00547A83" w:rsidRDefault="00E55673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E55673" w:rsidRPr="00547A83" w14:paraId="3B64AEB2" w14:textId="77777777" w:rsidTr="00D111A0">
        <w:trPr>
          <w:cantSplit/>
          <w:jc w:val="center"/>
        </w:trPr>
        <w:tc>
          <w:tcPr>
            <w:tcW w:w="10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78A526" w14:textId="77777777" w:rsidR="00E55673" w:rsidRPr="00547A83" w:rsidRDefault="00E55673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E55673" w:rsidRPr="00547A83" w14:paraId="3389F2A2" w14:textId="77777777" w:rsidTr="00D111A0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8EC14D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9A6A43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mulative Number of Chemotherapy Cycles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EB442A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A2BF19" w14:textId="2977F573" w:rsidR="00E55673" w:rsidRPr="00547A83" w:rsidRDefault="00E55673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9 - 1)</w:t>
            </w:r>
          </w:p>
        </w:tc>
      </w:tr>
      <w:tr w:rsidR="00E55673" w:rsidRPr="00547A83" w14:paraId="70DD5C85" w14:textId="77777777" w:rsidTr="00D111A0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2E0572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93C306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ADAA7F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x model p-va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72CADE" w14:textId="14710425" w:rsidR="00E55673" w:rsidRPr="00547A83" w:rsidRDefault="003F6088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</w:tr>
      <w:tr w:rsidR="00E55673" w:rsidRPr="00547A83" w14:paraId="05D72CA7" w14:textId="77777777" w:rsidTr="00D111A0">
        <w:trPr>
          <w:cantSplit/>
          <w:jc w:val="center"/>
        </w:trPr>
        <w:tc>
          <w:tcPr>
            <w:tcW w:w="10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334B28" w14:textId="77777777" w:rsidR="00E55673" w:rsidRPr="00547A83" w:rsidRDefault="00E55673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E55673" w:rsidRPr="00547A83" w14:paraId="144B6CC1" w14:textId="77777777" w:rsidTr="00D111A0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D8C488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 Survival and Radiation Therap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F86248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DF4BEE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70D941" w14:textId="77777777" w:rsidR="00E55673" w:rsidRPr="00547A83" w:rsidRDefault="00E55673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 (0.3 - 0.8)</w:t>
            </w:r>
          </w:p>
        </w:tc>
      </w:tr>
      <w:tr w:rsidR="00E55673" w:rsidRPr="00547A83" w14:paraId="57459805" w14:textId="77777777" w:rsidTr="00D111A0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7EF4C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C3FF83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2E3AAE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x model p-va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8DE2E0" w14:textId="4ABD53D9" w:rsidR="00E55673" w:rsidRPr="00547A83" w:rsidRDefault="003F6088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="00E55673"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55673" w:rsidRPr="00547A83" w14:paraId="44D6929D" w14:textId="77777777" w:rsidTr="00D111A0">
        <w:trPr>
          <w:cantSplit/>
          <w:jc w:val="center"/>
        </w:trPr>
        <w:tc>
          <w:tcPr>
            <w:tcW w:w="10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E5E032" w14:textId="77777777" w:rsidR="00E55673" w:rsidRPr="00547A83" w:rsidRDefault="00E55673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E55673" w:rsidRPr="00547A83" w14:paraId="562B7366" w14:textId="77777777" w:rsidTr="00D111A0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C37091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C25B38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diation Therapy, </w:t>
            </w:r>
            <w:proofErr w:type="gramStart"/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gramEnd"/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324697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CAE120" w14:textId="51F04B63" w:rsidR="00E55673" w:rsidRPr="00547A83" w:rsidRDefault="003F6088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E55673"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 - 2)</w:t>
            </w:r>
          </w:p>
        </w:tc>
      </w:tr>
      <w:tr w:rsidR="00E55673" w:rsidRPr="00547A83" w14:paraId="0DFE9208" w14:textId="77777777" w:rsidTr="00D111A0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F6E3AC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893299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66EDC1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x model p-va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BBB43D" w14:textId="48712A73" w:rsidR="00E55673" w:rsidRPr="00547A83" w:rsidRDefault="00E55673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187DB5"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55673" w:rsidRPr="00547A83" w14:paraId="5D38A2CA" w14:textId="77777777" w:rsidTr="00D111A0">
        <w:trPr>
          <w:cantSplit/>
          <w:jc w:val="center"/>
        </w:trPr>
        <w:tc>
          <w:tcPr>
            <w:tcW w:w="103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34F8C5" w14:textId="77777777" w:rsidR="00E55673" w:rsidRPr="00547A83" w:rsidRDefault="00E55673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E55673" w:rsidRPr="00547A83" w14:paraId="7F8DE1D9" w14:textId="77777777" w:rsidTr="00D111A0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C9F7B9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3153F7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adiation Therapy, </w:t>
            </w:r>
            <w:proofErr w:type="gramStart"/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  <w:proofErr w:type="gramEnd"/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vs Unknown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6F09D0" w14:textId="77777777" w:rsidR="00E55673" w:rsidRPr="00547A83" w:rsidRDefault="00E55673" w:rsidP="00C44B23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zard Ratio (95% CI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D85DA8" w14:textId="7317196E" w:rsidR="00E55673" w:rsidRPr="00547A83" w:rsidRDefault="00187DB5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E55673"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E55673"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E55673"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55673" w:rsidRPr="00547A83" w14:paraId="690FA996" w14:textId="77777777" w:rsidTr="00D111A0">
        <w:trPr>
          <w:cantSplit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1E50A6" w14:textId="77777777" w:rsidR="00E55673" w:rsidRPr="00547A83" w:rsidRDefault="00E55673" w:rsidP="00C44B23">
            <w:pPr>
              <w:keepNext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08ABE0" w14:textId="77777777" w:rsidR="00E55673" w:rsidRPr="00547A83" w:rsidRDefault="00E55673" w:rsidP="00C44B23">
            <w:pPr>
              <w:keepNext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B6735C" w14:textId="77777777" w:rsidR="00E55673" w:rsidRPr="00547A83" w:rsidRDefault="00E55673" w:rsidP="00C44B23">
            <w:pPr>
              <w:keepNext/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x model p-val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748499" w14:textId="2C8D3496" w:rsidR="00E55673" w:rsidRPr="00547A83" w:rsidRDefault="00187DB5" w:rsidP="00C44B23">
            <w:pPr>
              <w:keepNext/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="00E55673"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Pr="00547A8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55673" w:rsidRPr="00547A83" w14:paraId="5CAAFEB1" w14:textId="77777777" w:rsidTr="00D111A0">
        <w:trPr>
          <w:cantSplit/>
          <w:jc w:val="center"/>
        </w:trPr>
        <w:tc>
          <w:tcPr>
            <w:tcW w:w="10366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E9CEB0" w14:textId="77777777" w:rsidR="00E55673" w:rsidRPr="00547A83" w:rsidRDefault="00E55673" w:rsidP="00C44B23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7A8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</w:tbl>
    <w:p w14:paraId="52E70429" w14:textId="762682D2" w:rsidR="008835BF" w:rsidRPr="00E55673" w:rsidRDefault="00D154FA" w:rsidP="00D154FA">
      <w:pPr>
        <w:ind w:left="-450"/>
      </w:pPr>
      <w:r>
        <w:rPr>
          <w:rFonts w:ascii="Times New Roman" w:hAnsi="Times New Roman" w:cs="Times New Roman"/>
          <w:sz w:val="22"/>
          <w:szCs w:val="22"/>
        </w:rPr>
        <w:t>Sensitivity analyses evaluating overall survival according to chemotherapy and radiation therapy.</w:t>
      </w:r>
    </w:p>
    <w:sectPr w:rsidR="008835BF" w:rsidRPr="00E55673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649E5" w14:textId="77777777" w:rsidR="0054332C" w:rsidRDefault="0054332C" w:rsidP="009724C8">
      <w:r>
        <w:separator/>
      </w:r>
    </w:p>
  </w:endnote>
  <w:endnote w:type="continuationSeparator" w:id="0">
    <w:p w14:paraId="2533265B" w14:textId="77777777" w:rsidR="0054332C" w:rsidRDefault="0054332C" w:rsidP="00972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127740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E28518" w14:textId="77777777" w:rsidR="009724C8" w:rsidRDefault="0097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18C43C" w14:textId="77777777" w:rsidR="009724C8" w:rsidRDefault="009724C8" w:rsidP="00972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716241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D1642B" w14:textId="77777777" w:rsidR="009724C8" w:rsidRDefault="00972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FC9738" w14:textId="77777777" w:rsidR="009724C8" w:rsidRDefault="009724C8" w:rsidP="00972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25762" w14:textId="77777777" w:rsidR="0054332C" w:rsidRDefault="0054332C" w:rsidP="009724C8">
      <w:r>
        <w:separator/>
      </w:r>
    </w:p>
  </w:footnote>
  <w:footnote w:type="continuationSeparator" w:id="0">
    <w:p w14:paraId="53E262C1" w14:textId="77777777" w:rsidR="0054332C" w:rsidRDefault="0054332C" w:rsidP="00972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8FD"/>
    <w:rsid w:val="00076C25"/>
    <w:rsid w:val="00081B34"/>
    <w:rsid w:val="000C0F7A"/>
    <w:rsid w:val="00120064"/>
    <w:rsid w:val="00121DC9"/>
    <w:rsid w:val="0013764E"/>
    <w:rsid w:val="0016769A"/>
    <w:rsid w:val="0018498C"/>
    <w:rsid w:val="00187DB5"/>
    <w:rsid w:val="001B4DF9"/>
    <w:rsid w:val="001C7DA3"/>
    <w:rsid w:val="001D214F"/>
    <w:rsid w:val="001D4ED1"/>
    <w:rsid w:val="001E5D9B"/>
    <w:rsid w:val="001F113A"/>
    <w:rsid w:val="00252718"/>
    <w:rsid w:val="002C2AC4"/>
    <w:rsid w:val="002E2DA7"/>
    <w:rsid w:val="00314CD6"/>
    <w:rsid w:val="00323127"/>
    <w:rsid w:val="00331E64"/>
    <w:rsid w:val="003463CA"/>
    <w:rsid w:val="003539BE"/>
    <w:rsid w:val="0035741F"/>
    <w:rsid w:val="00371BEB"/>
    <w:rsid w:val="00392D6A"/>
    <w:rsid w:val="003F6088"/>
    <w:rsid w:val="0044547E"/>
    <w:rsid w:val="004C68FD"/>
    <w:rsid w:val="004D2F87"/>
    <w:rsid w:val="00500DDA"/>
    <w:rsid w:val="005139EC"/>
    <w:rsid w:val="0054332C"/>
    <w:rsid w:val="00547A83"/>
    <w:rsid w:val="005755B6"/>
    <w:rsid w:val="00582D3B"/>
    <w:rsid w:val="005A0411"/>
    <w:rsid w:val="005C4516"/>
    <w:rsid w:val="005F0266"/>
    <w:rsid w:val="00693D6B"/>
    <w:rsid w:val="006A526E"/>
    <w:rsid w:val="006B0E72"/>
    <w:rsid w:val="006E4B7C"/>
    <w:rsid w:val="006F5095"/>
    <w:rsid w:val="00703810"/>
    <w:rsid w:val="007319DD"/>
    <w:rsid w:val="0074222B"/>
    <w:rsid w:val="007762C7"/>
    <w:rsid w:val="007928BA"/>
    <w:rsid w:val="007B5BB8"/>
    <w:rsid w:val="007C6DC9"/>
    <w:rsid w:val="007E5998"/>
    <w:rsid w:val="008136A3"/>
    <w:rsid w:val="008313CA"/>
    <w:rsid w:val="00853435"/>
    <w:rsid w:val="00867451"/>
    <w:rsid w:val="008820CB"/>
    <w:rsid w:val="008835BF"/>
    <w:rsid w:val="008B56EA"/>
    <w:rsid w:val="00921DFD"/>
    <w:rsid w:val="009661C2"/>
    <w:rsid w:val="009724C8"/>
    <w:rsid w:val="009E7F5E"/>
    <w:rsid w:val="00A02234"/>
    <w:rsid w:val="00A1029F"/>
    <w:rsid w:val="00A60335"/>
    <w:rsid w:val="00A76ECD"/>
    <w:rsid w:val="00AA0E60"/>
    <w:rsid w:val="00AF419E"/>
    <w:rsid w:val="00B12470"/>
    <w:rsid w:val="00B14D46"/>
    <w:rsid w:val="00B225B8"/>
    <w:rsid w:val="00B25312"/>
    <w:rsid w:val="00B60A5B"/>
    <w:rsid w:val="00B6216F"/>
    <w:rsid w:val="00B750E7"/>
    <w:rsid w:val="00B96FC4"/>
    <w:rsid w:val="00BA1792"/>
    <w:rsid w:val="00BA63E6"/>
    <w:rsid w:val="00BB3696"/>
    <w:rsid w:val="00C42907"/>
    <w:rsid w:val="00C72EC5"/>
    <w:rsid w:val="00C96286"/>
    <w:rsid w:val="00CC7246"/>
    <w:rsid w:val="00CE4D8D"/>
    <w:rsid w:val="00D015C2"/>
    <w:rsid w:val="00D111A0"/>
    <w:rsid w:val="00D154FA"/>
    <w:rsid w:val="00D50113"/>
    <w:rsid w:val="00D511CB"/>
    <w:rsid w:val="00D73102"/>
    <w:rsid w:val="00DD2CAB"/>
    <w:rsid w:val="00E55673"/>
    <w:rsid w:val="00EA4B13"/>
    <w:rsid w:val="00EB00AB"/>
    <w:rsid w:val="00EB54CD"/>
    <w:rsid w:val="00EC19BF"/>
    <w:rsid w:val="00ED7740"/>
    <w:rsid w:val="00F802E9"/>
    <w:rsid w:val="00F85321"/>
    <w:rsid w:val="00F87FEF"/>
    <w:rsid w:val="00FA3EEA"/>
    <w:rsid w:val="00FD7ACA"/>
    <w:rsid w:val="00FF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C0810"/>
  <w15:chartTrackingRefBased/>
  <w15:docId w15:val="{AEFD24C6-3C84-4B48-A600-553AA0A87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8F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68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8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8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8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8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8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8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8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8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8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8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8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8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8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8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8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8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8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8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8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8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8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8F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4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4C8"/>
  </w:style>
  <w:style w:type="paragraph" w:styleId="Footer">
    <w:name w:val="footer"/>
    <w:basedOn w:val="Normal"/>
    <w:link w:val="FooterChar"/>
    <w:uiPriority w:val="99"/>
    <w:unhideWhenUsed/>
    <w:rsid w:val="00972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4C8"/>
  </w:style>
  <w:style w:type="character" w:styleId="PageNumber">
    <w:name w:val="page number"/>
    <w:basedOn w:val="DefaultParagraphFont"/>
    <w:uiPriority w:val="99"/>
    <w:semiHidden/>
    <w:unhideWhenUsed/>
    <w:rsid w:val="009724C8"/>
  </w:style>
  <w:style w:type="character" w:styleId="CommentReference">
    <w:name w:val="annotation reference"/>
    <w:basedOn w:val="DefaultParagraphFont"/>
    <w:uiPriority w:val="99"/>
    <w:semiHidden/>
    <w:unhideWhenUsed/>
    <w:rsid w:val="00CE4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D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D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D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_x0020_Date xmlns="65a406d7-540e-4062-8473-36bddb9bc4e8" xsi:nil="true"/>
    <lcf76f155ced4ddcb4097134ff3c332f xmlns="65a406d7-540e-4062-8473-36bddb9bc4e8">
      <Terms xmlns="http://schemas.microsoft.com/office/infopath/2007/PartnerControls"/>
    </lcf76f155ced4ddcb4097134ff3c332f>
    <TaxCatchAll xmlns="23b5f512-13ff-4c67-ade0-95d82f390f1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D6901E4A880A46A2AF66F3D713FA4E" ma:contentTypeVersion="22" ma:contentTypeDescription="Create a new document." ma:contentTypeScope="" ma:versionID="f31fbf9169e68aeb170392141b6278fe">
  <xsd:schema xmlns:xsd="http://www.w3.org/2001/XMLSchema" xmlns:xs="http://www.w3.org/2001/XMLSchema" xmlns:p="http://schemas.microsoft.com/office/2006/metadata/properties" xmlns:ns2="23b5f512-13ff-4c67-ade0-95d82f390f15" xmlns:ns3="65a406d7-540e-4062-8473-36bddb9bc4e8" targetNamespace="http://schemas.microsoft.com/office/2006/metadata/properties" ma:root="true" ma:fieldsID="9d46ccce8e5a5e0ecaf8fbaa7b117e62" ns2:_="" ns3:_="">
    <xsd:import namespace="23b5f512-13ff-4c67-ade0-95d82f390f15"/>
    <xsd:import namespace="65a406d7-540e-4062-8473-36bddb9bc4e8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Version_x0020_Date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b5f512-13ff-4c67-ade0-95d82f390f1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04da341-004e-4d76-81dc-07ca27ce15a7}" ma:internalName="TaxCatchAll" ma:showField="CatchAllData" ma:web="23b5f512-13ff-4c67-ade0-95d82f390f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406d7-540e-4062-8473-36bddb9bc4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Version_x0020_Date" ma:index="12" nillable="true" ma:displayName="Version Date" ma:format="DateOnly" ma:internalName="Version_x0020_Date">
      <xsd:simpleType>
        <xsd:restriction base="dms:DateTim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d4ae638-ef2b-4f33-9389-568dbabb00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23CABC-BC3D-4773-9DE7-D993D24CA5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66B64A-B0FB-48D8-91FA-4DDCB5195824}">
  <ds:schemaRefs>
    <ds:schemaRef ds:uri="http://purl.org/dc/dcmitype/"/>
    <ds:schemaRef ds:uri="http://schemas.microsoft.com/office/2006/documentManagement/types"/>
    <ds:schemaRef ds:uri="http://purl.org/dc/terms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65a406d7-540e-4062-8473-36bddb9bc4e8"/>
    <ds:schemaRef ds:uri="23b5f512-13ff-4c67-ade0-95d82f390f15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A02A88AA-EA6E-42A3-8502-0DC57F3BEC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b5f512-13ff-4c67-ade0-95d82f390f15"/>
    <ds:schemaRef ds:uri="65a406d7-540e-4062-8473-36bddb9bc4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1</Words>
  <Characters>594</Characters>
  <Application>Microsoft Office Word</Application>
  <DocSecurity>0</DocSecurity>
  <Lines>45</Lines>
  <Paragraphs>42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 Cavanaugh</dc:creator>
  <cp:keywords/>
  <dc:description/>
  <cp:lastModifiedBy>Ramirez, Jessica</cp:lastModifiedBy>
  <cp:revision>8</cp:revision>
  <dcterms:created xsi:type="dcterms:W3CDTF">2026-01-16T22:22:00Z</dcterms:created>
  <dcterms:modified xsi:type="dcterms:W3CDTF">2026-01-29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D6901E4A880A46A2AF66F3D713FA4E</vt:lpwstr>
  </property>
  <property fmtid="{D5CDD505-2E9C-101B-9397-08002B2CF9AE}" pid="3" name="MediaServiceImageTags">
    <vt:lpwstr/>
  </property>
</Properties>
</file>